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val="en-GB" w:eastAsia="zh-CN"/>
        </w:rPr>
        <w:t xml:space="preserve">Differential effects of larval and adult nutrition on female survival, fecundity, and size of the yellow fever mosquito </w:t>
      </w:r>
      <w:r>
        <w:rPr>
          <w:rFonts w:cs="Times New Roman" w:ascii="Times New Roman" w:hAnsi="Times New Roman"/>
          <w:b/>
          <w:i/>
          <w:lang w:val="en-GB" w:eastAsia="zh-CN"/>
        </w:rPr>
        <w:t>Aedes aegypti</w:t>
      </w:r>
      <w:r>
        <w:rPr>
          <w:rFonts w:cs="Times New Roman" w:ascii="Times New Roman" w:hAnsi="Times New Roman"/>
          <w:b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 xml:space="preserve">– </w:t>
      </w:r>
      <w:r>
        <w:rPr>
          <w:rFonts w:cs="Times New Roman" w:ascii="Times New Roman" w:hAnsi="Times New Roman"/>
          <w:b/>
          <w:i/>
          <w:lang w:eastAsia="zh-CN"/>
        </w:rPr>
        <w:t>Frontiers</w:t>
      </w:r>
      <w:r>
        <w:rPr>
          <w:rFonts w:cs="Times New Roman" w:ascii="Times New Roman" w:hAnsi="Times New Roman"/>
          <w:b/>
          <w:i/>
          <w:lang w:eastAsia="zh-CN"/>
        </w:rPr>
        <w:t xml:space="preserve"> in </w:t>
      </w:r>
      <w:r>
        <w:rPr>
          <w:rFonts w:cs="Times New Roman" w:ascii="Times New Roman" w:hAnsi="Times New Roman"/>
          <w:b/>
          <w:i/>
          <w:lang w:eastAsia="zh-CN"/>
        </w:rPr>
        <w:t>Zoology</w:t>
      </w:r>
      <w:r>
        <w:rPr>
          <w:rFonts w:cs="Times New Roman" w:ascii="Times New Roman" w:hAnsi="Times New Roman"/>
          <w:b/>
          <w:lang w:eastAsia="zh-CN"/>
        </w:rPr>
        <w:t xml:space="preserve"> – Yan </w:t>
      </w:r>
      <w:r>
        <w:rPr>
          <w:rFonts w:cs="Times New Roman" w:ascii="Times New Roman" w:hAnsi="Times New Roman"/>
          <w:b/>
          <w:i/>
          <w:lang w:eastAsia="zh-CN"/>
        </w:rPr>
        <w:t>et al</w:t>
      </w:r>
      <w:r>
        <w:rPr>
          <w:rFonts w:cs="Times New Roman" w:ascii="Times New Roman" w:hAnsi="Times New Roman"/>
          <w:b/>
          <w:lang w:eastAsia="zh-CN"/>
        </w:rPr>
        <w:t xml:space="preserve">. 2020– INHS, UIUC – Email: </w:t>
      </w:r>
      <w:hyperlink r:id="rId2">
        <w:r>
          <w:rPr>
            <w:rStyle w:val="InternetLink"/>
            <w:rFonts w:cs="Times New Roman" w:ascii="Times New Roman" w:hAnsi="Times New Roman"/>
            <w:b/>
            <w:lang w:eastAsia="zh-CN"/>
          </w:rPr>
          <w:t>jiayue@illinois.edu</w:t>
        </w:r>
      </w:hyperlink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lang w:val="en-GB" w:eastAsia="zh-CN"/>
        </w:rPr>
      </w:pPr>
      <w:r>
        <w:rPr>
          <w:rFonts w:eastAsia="Times New Roman" w:cs="Times New Roman" w:ascii="Times New Roman" w:hAnsi="Times New Roman"/>
          <w:b/>
          <w:lang w:val="en-GB" w:eastAsia="zh-CN"/>
        </w:rPr>
        <w:t xml:space="preserve">                      </w:t>
      </w:r>
      <w:r>
        <w:rPr>
          <w:rFonts w:cs="Times New Roman" w:ascii="Times New Roman" w:hAnsi="Times New Roman"/>
          <w:b/>
          <w:lang w:val="en-GB" w:eastAsia="zh-CN"/>
        </w:rPr>
        <w:t>Additional file 1</w:t>
      </w:r>
    </w:p>
    <w:tbl>
      <w:tblPr>
        <w:tblW w:w="7143" w:type="dxa"/>
        <w:jc w:val="left"/>
        <w:tblInd w:w="1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495"/>
        <w:gridCol w:w="1494"/>
        <w:gridCol w:w="1260"/>
        <w:gridCol w:w="666"/>
        <w:gridCol w:w="414"/>
        <w:gridCol w:w="894"/>
      </w:tblGrid>
      <w:tr>
        <w:trPr>
          <w:trHeight w:val="24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ins w:id="0" w:author="Jiayue Yan" w:date="2021-01-17T16:24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zh-CN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" w:author="Jiayue Yan" w:date="2021-01-17T16:24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0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2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4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6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8" w:author="Jiayue Yan" w:date="2021-01-17T16:2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5329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val="en-GB" w:eastAsia="zh-CN"/>
              </w:rPr>
              <w:t>Additional file 1(continued)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0" w:author="Jiayue Yan" w:date="2021-01-17T16:30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" w:author="Jiayue Yan" w:date="2021-01-17T16:3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2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" w:author="Jiayue Yan" w:date="2021-01-17T16:32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5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6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7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9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0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1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2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3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4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5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7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9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0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1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3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5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6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7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8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9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0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1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2" w:author="Jiayue Yan" w:date="2021-01-17T16:2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3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5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7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9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1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3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5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7" w:author="Jiayue Yan" w:date="2021-01-17T16:33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9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1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3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5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7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9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1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3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5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7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9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1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3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5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7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9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1" w:author="Jiayue Yan" w:date="2021-01-17T16:34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4915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val="en-GB" w:eastAsia="zh-CN"/>
              </w:rPr>
              <w:t>Additional file 1(continued)</w:t>
            </w:r>
          </w:p>
        </w:tc>
        <w:tc>
          <w:tcPr>
            <w:tcW w:w="13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2" w:author="Jiayue Yan" w:date="2021-01-17T16:30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3" w:author="Jiayue Yan" w:date="2021-01-17T16:3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8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9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0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1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2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3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4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5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6" w:author="Jiayue Yan" w:date="2021-01-17T16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7" w:author="Jiayue Yan" w:date="2021-01-17T16:35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P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9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1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3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5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7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9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1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3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5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7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9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1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3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4249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val="en-GB" w:eastAsia="zh-CN"/>
              </w:rPr>
              <w:t>Additional file 1(continued)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4" w:author="Jiayue Yan" w:date="2021-01-17T16:3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ins w:id="235" w:author="Jiayue Yan" w:date="2021-01-17T16:3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zh-CN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7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9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1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3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5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7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9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1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3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5" w:author="Jiayue Yan" w:date="2021-01-17T16:36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7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9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1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3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5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7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9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0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1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2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3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4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5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6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7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8" w:author="Jiayue Yan" w:date="2021-01-17T16:2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9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1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3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5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7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9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1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3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5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7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9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1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3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5" w:author="Jiayue Yan" w:date="2021-01-17T16:3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0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L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4249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val="en-GB" w:eastAsia="zh-CN"/>
              </w:rPr>
              <w:t>Additional file 1(continued)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ins w:id="316" w:author="Jiayue Yan" w:date="2021-01-17T16:3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zh-CN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7" w:author="Jiayue Yan" w:date="2021-01-17T16:3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0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2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4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6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8" w:author="Jiayue Yan" w:date="2021-01-17T16:2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0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2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4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6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8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9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0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2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4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6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4249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val="en-GB" w:eastAsia="zh-CN"/>
              </w:rPr>
              <w:t>Additional file 1(continued)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8" w:author="Jiayue Yan" w:date="2021-01-17T16:3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Larval nutrition</w:t>
              </w:r>
            </w:ins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9" w:author="Jiayue Yan" w:date="2021-01-17T16:3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dult nutrition</w:t>
              </w:r>
            </w:ins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ng length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0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1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2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3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4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5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6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7" w:author="Jiayue Yan" w:date="2021-01-17T16:38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08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9" w:author="Jiayue Yan" w:date="2021-01-17T16:3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10" w:author="Jiayue Yan" w:date="2021-01-17T16:30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HL</w:t>
              </w:r>
            </w:ins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1" w:author="Jiayue Yan" w:date="2021-01-17T16:39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GA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Arial Unicode MS" w:cs="Lucida Grande"/>
      <w:sz w:val="18"/>
      <w:szCs w:val="18"/>
    </w:rPr>
  </w:style>
  <w:style w:type="character" w:styleId="HeaderChar">
    <w:name w:val="Header Char"/>
    <w:qFormat/>
    <w:rPr>
      <w:rFonts w:ascii="Cambria" w:hAnsi="Cambria" w:eastAsia="MS ??;Arial Unicode MS" w:cs="Times New Roman"/>
    </w:rPr>
  </w:style>
  <w:style w:type="character" w:styleId="FooterChar">
    <w:name w:val="Footer Char"/>
    <w:qFormat/>
    <w:rPr>
      <w:rFonts w:ascii="Cambria" w:hAnsi="Cambria" w:eastAsia="MS ??;Arial Unicode MS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yue@illinois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22:41:00Z</dcterms:created>
  <dc:creator>Yan Jiayue</dc:creator>
  <dc:description/>
  <cp:keywords/>
  <dc:language>en-US</dc:language>
  <cp:lastModifiedBy>Jiayue Yan</cp:lastModifiedBy>
  <dcterms:modified xsi:type="dcterms:W3CDTF">2021-01-17T23:00:00Z</dcterms:modified>
  <cp:revision>3</cp:revision>
  <dc:subject/>
  <dc:title/>
</cp:coreProperties>
</file>